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Supplementary table – Experimental binding affinity and predicted score of selected peptide</w:t>
      </w:r>
    </w:p>
    <w:p>
      <w:pPr>
        <w:pStyle w:val="Normal"/>
        <w:rPr/>
      </w:pPr>
      <w:r>
        <w:rPr/>
      </w:r>
    </w:p>
    <w:tbl>
      <w:tblPr>
        <w:tblW w:w="1261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2857"/>
        <w:gridCol w:w="1056"/>
        <w:gridCol w:w="1585"/>
        <w:gridCol w:w="877"/>
        <w:gridCol w:w="1708"/>
        <w:gridCol w:w="877"/>
        <w:gridCol w:w="1854"/>
        <w:gridCol w:w="877"/>
      </w:tblGrid>
      <w:tr>
        <w:trPr/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eptide</w:t>
            </w:r>
          </w:p>
        </w:tc>
        <w:tc>
          <w:tcPr>
            <w:tcW w:w="2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p</w:t>
            </w:r>
            <w:r>
              <w:rPr>
                <w:rFonts w:cs="Helvetica" w:ascii="Helvetica" w:hAnsi="Helvetica"/>
                <w:sz w:val="22"/>
              </w:rPr>
              <w:t>IC</w:t>
            </w:r>
            <w:r>
              <w:rPr>
                <w:rFonts w:cs="Helvetica" w:ascii="Helvetica" w:hAnsi="Helvetica"/>
                <w:sz w:val="22"/>
                <w:vertAlign w:val="subscript"/>
              </w:rPr>
              <w:t>50</w:t>
            </w:r>
            <w:r>
              <w:rPr>
                <w:rFonts w:cs="Helvetica" w:ascii="Helvetica" w:hAnsi="Helvetica"/>
                <w:sz w:val="22"/>
              </w:rPr>
              <w:t>exp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P9</w:t>
            </w:r>
            <w:r>
              <w:rPr>
                <w:rFonts w:cs="Helvetica" w:ascii="Helvetica" w:hAnsi="Helvetica"/>
                <w:sz w:val="22"/>
              </w:rPr>
              <w:t xml:space="preserve"> best frame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core</w:t>
            </w:r>
          </w:p>
        </w:tc>
        <w:tc>
          <w:tcPr>
            <w:tcW w:w="1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P10</w:t>
            </w:r>
            <w:r>
              <w:rPr>
                <w:rFonts w:cs="Helvetica" w:ascii="Helvetica" w:hAnsi="Helvetica"/>
                <w:sz w:val="22"/>
              </w:rPr>
              <w:t xml:space="preserve"> best frame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core</w:t>
            </w:r>
          </w:p>
        </w:tc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2"/>
              </w:rPr>
              <w:t>PP10</w:t>
            </w:r>
            <w:r>
              <w:rPr>
                <w:rFonts w:cs="Helvetica" w:ascii="Helvetica" w:hAnsi="Helvetica"/>
                <w:sz w:val="22"/>
              </w:rPr>
              <w:t xml:space="preserve"> best frame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2"/>
              </w:rPr>
            </w:pPr>
            <w:r>
              <w:rPr>
                <w:rFonts w:cs="Helvetica" w:ascii="Helvetica" w:hAnsi="Helvetica"/>
                <w:sz w:val="22"/>
              </w:rPr>
              <w:t>score</w:t>
            </w:r>
          </w:p>
        </w:tc>
      </w:tr>
      <w:tr>
        <w:trPr/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</w:t>
            </w:r>
            <w:r>
              <w:rPr>
                <w:rFonts w:cs="Courier" w:ascii="Courier" w:hAnsi="Courier"/>
                <w:sz w:val="22"/>
              </w:rPr>
              <w:t>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</w:t>
            </w:r>
            <w:r>
              <w:rPr>
                <w:rFonts w:cs="Courier" w:ascii="Courier" w:hAnsi="Courier"/>
                <w:sz w:val="22"/>
              </w:rPr>
              <w:t>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 </w:t>
            </w:r>
            <w:r>
              <w:rPr>
                <w:rFonts w:cs="Courier" w:ascii="Courier" w:hAnsi="Courier"/>
                <w:sz w:val="22"/>
              </w:rPr>
              <w:t>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3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3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3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3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4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4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5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5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0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0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0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0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0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0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1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1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1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1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1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2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2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2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2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2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2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2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3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3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3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3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3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3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4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4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4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4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146</w:t>
            </w:r>
          </w:p>
        </w:tc>
        <w:tc>
          <w:tcPr>
            <w:tcW w:w="28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ASPGSGFWSFGSEDGSGDS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QVAQKFTGGIGNKLCALLYG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SCSKVDVNYAFLHATDLLP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QDVMNILLQYVVKSFDRST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VVKSFDRSTKVIDFHYPNE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KVIDFHYPNELLQEYNWEL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IKTGHPRYFNQLSTGLDMVG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QLSTGLDMVGLAADWLTST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NTNMFTYEIAPVFVLLEYVT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KKMREIIGWPGGSGDGIFS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PGGSGDGIFSPGGAISNMY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PGGAISNMYAMMIARFKMFP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MIARFKMFPEVKEKGMAA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EVKEKGMAALPRLIAFTSEH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PRLIAFTSEHSHFSLKKGA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SHFSLKKGAAALGIGTDSVI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EAKQKGFVPFLVSATAGTTV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VSATAGTTVYGAFDPLLAV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GAFDPLLAVADICKKYKIW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HVDAAWGGGLLMSRKHKWK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YNIIKNREGYEMVFDGKPQ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HTNVCFWYIPPSLRTLEDNE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PVIKARMMEYGTTMVSYQP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GDKVNFFRMVISNPAATHQD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SVVNKMQQRYWETKQAFIK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WETKQAFIKATGKKEDEHVV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ASDADLDAKLELFHSIQRTC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ELFHSIQRTCLDLSKAIVLY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DLSKAIVLYQKRICFLSQE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QKRICFLSQEENELGKFLRS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ENELGKFLRSQGFQDKTRAG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QGFQDKTRAGKMMQATGKA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KMMQATGKALCFSSQQRLA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ETFRHRAISDTWLTVNRME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QCRTEYRGALLWMKDVSQE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DPDLYKQMEKFRKVQTQVR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RKVQTQVRLAKKNFDKLKM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DVCQKVDLLGASRCNLLSHM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ASRCNLLSHMLATYQTTLLH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ATYQTTLLHFWEKTSHTM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WEKTSHTMAAIHESFKGYQ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AIHESFKGYQPYEFTTLKS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PYEFTTLKSLQDPMKKLVEK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RKESSSFKTEDGKSILSALD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DGKSILSALDKGSTHTACSG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PIDELLDMKSEEGACLGPV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EEGACLGPVAGTPEPEGADK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DDLLLLSEIFNASSLEEGEF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NASSLEEGEFSKEWAAVFGD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GQVKEPVPTMALGEPDPKAQ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TGSGFLPSQLLDQNMKDLQ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DQNMKDLQASLQEPAKAAS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SLQEPAKAASDLTAWFSLF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DLTAWFSLFADLDPLSNPDA</w:t>
            </w:r>
          </w:p>
        </w:tc>
        <w:tc>
          <w:tcPr>
            <w:tcW w:w="10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7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7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5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6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7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4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2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3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4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4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4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3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4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7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3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3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0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0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7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7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9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3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9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.1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0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6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0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3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3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0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2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0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0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7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0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0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6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5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9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6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6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8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8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8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8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7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78</w:t>
            </w:r>
          </w:p>
        </w:tc>
        <w:tc>
          <w:tcPr>
            <w:tcW w:w="1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WSFGSEDG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TGGIGNK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AFLHATD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NILLQYVV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VKSFDRST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LQEYNWE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FNQLSTG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VGLAADW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EIAPVFV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REIIGWPG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SPGGAISN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AMMIARFK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KMFPEVKE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PRLIAFTS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TSEHSHFS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KKGAAALG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VPFLVSAT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GAFDPLL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GAFDPLL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LMSRKHKW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NIIKNREG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CFWYIPPS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EYGTTMVS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RMVISNP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NKMQQRYW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IKATGKKE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ELFHSIQR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HSIQRTC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IVLYQKRIC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LSQEENE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LRSQGFQD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MQATGKA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MQATGKA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ETFRHRAI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CRTEYRGA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RKVQTQVR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RKVQTQVR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CQKVDLLG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CNLLSHML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LHFWEKTS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WEKTSHTM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KGYQPYEF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TTLKSLQD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KTEDGKSI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ILSALDKGS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KSEEGACL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GPVAGTPE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LLLSEIFN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SKEWAAVF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KEPVPTM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LPSQLLDQ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KDLQASLQ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TAWFSLFA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ADLDPLSN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8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2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.2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2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4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0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3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7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3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6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3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5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0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0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4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9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6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6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6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9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0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2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3.0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5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3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8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2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0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5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9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1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5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5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5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6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3.0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2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9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3.0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3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3.1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7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3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50</w:t>
            </w:r>
          </w:p>
        </w:tc>
        <w:tc>
          <w:tcPr>
            <w:tcW w:w="1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WSFGSEDGS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IGNKLCALLY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AFLHATDL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NILLQYVVK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VKSFDRSTK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LQEYNWELA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FNQLSTGLD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VGLAADWLT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EIAPVFVL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REIIGWPGG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SPGGAISNM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ISNMYAMMIA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KMFPEVKEK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PRLIAFTSE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TSEHSHFS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SLKKGAAA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VPFLVSATA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GAFDPLLAV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GAFDPLLAV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LMSRKHKWK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NIIKNREGY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WYIPPSLRT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EYGTTMVSY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RMVISNPAA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NKMQQRYWE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IKATGKKED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ELFHSIQRT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DLSKAIVLY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DLSKAIVLY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LSQEENELG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LRSQGFQDK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GKMMQATGKA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MQATGKALC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RHRAISDTW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RGALLWMKD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RKVQTQVR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RKVQTQVR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LGASRCNL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SHMLATYQT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QTTLLHFWE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WEKTSHTMAA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KGYQPYEFT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EFTTLKSLQ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KTEDGKSI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ILSALDKGST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KSEEGACLG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GPVAGTPEP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LLLSEIFNA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SKEWAAVFG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KEPVPTMA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LDQNMKDLQ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KDLQASLQE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SLQEPAKAAS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FADLDPLSNP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1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3.0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.2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4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0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5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5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.0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2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8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8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0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6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2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9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.0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3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3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6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.6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7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5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4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0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1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0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8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8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4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2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0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7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2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9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9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3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0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5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9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9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5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7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2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0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8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0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1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3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4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60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4.9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96</w:t>
            </w:r>
          </w:p>
        </w:tc>
        <w:tc>
          <w:tcPr>
            <w:tcW w:w="1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WSFGSEDGS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TGGIGNKLC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AFLHATDL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NILLQYVVK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VKSFDRSTK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IDFHYPNEL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FNQLSTGLD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VGLAADWLT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EIAPVFVL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KKMREIIGW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SPGGAISNM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ISNMYAMMIA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KMFPEVKEK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PRLIAFTSE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TSEHSHFS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SLKKGAAA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VPFLVSATA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GAFDPLLAV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GAFDPLLAV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DAAWGGGL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NIIKNREGY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WYIPPSLRT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EYGTTMVSY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RMVISNPAA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VNKMQQRYW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IKATGKKED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ELFHSIQRT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HSIQRTCLD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LYQKRICF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LSQEENELG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LRSQGFQDK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GKMMQATGKA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MQATGKALC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RHRAISDTW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YRGALLWMKD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RKVQTQVR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RKVQTQVR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LGASRCNL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LATYQTTL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LHFWEKTSH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WEKTSHTMAA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KGYQPYEFT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TTLKSLQDP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KTEDGKSI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ILSALDKGST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MKSEEGACLG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GPVAGTPEP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LLLSEIFNA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FSKEWAAVFG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VKEPVPTMAL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SGFLPSQLLD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LQASLQEPAK</w:t>
            </w:r>
          </w:p>
          <w:p>
            <w:pPr>
              <w:pStyle w:val="Normal"/>
              <w:jc w:val="center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AKAASDLTAW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FSLFADLDPL</w:t>
            </w:r>
          </w:p>
        </w:tc>
        <w:tc>
          <w:tcPr>
            <w:tcW w:w="8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4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3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3.5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5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0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5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6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6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.5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5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2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3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6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5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2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4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5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4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4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9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9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2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2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3.5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7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0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8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5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5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3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5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7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6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2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1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4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1.4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1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9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79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4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0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31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2.2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3.0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eastAsia="Courier" w:cs="Courier" w:ascii="Courier" w:hAnsi="Courier"/>
                <w:sz w:val="22"/>
              </w:rPr>
              <w:t xml:space="preserve"> </w:t>
            </w:r>
            <w:r>
              <w:rPr>
                <w:rFonts w:cs="Courier" w:ascii="Courier" w:hAnsi="Courier"/>
                <w:sz w:val="22"/>
              </w:rPr>
              <w:t>0.22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45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5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0.98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84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47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2.56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4.03</w:t>
            </w:r>
          </w:p>
          <w:p>
            <w:pPr>
              <w:pStyle w:val="Normal"/>
              <w:rPr>
                <w:rFonts w:ascii="Courier" w:hAnsi="Courier" w:cs="Courier"/>
                <w:sz w:val="22"/>
              </w:rPr>
            </w:pPr>
            <w:r>
              <w:rPr>
                <w:rFonts w:cs="Courier" w:ascii="Courier" w:hAnsi="Courier"/>
                <w:sz w:val="22"/>
              </w:rPr>
              <w:t>-1.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Measured and predicted values of peptides from GAD65 (labelled 1 through 100) and ICA69 (labelled 101 and above) after Geluk et al. [32] pruned to remove poor binders are listed below. These are examined to discern the structural basis of epitope prediction using the canonical 9-residue register (</w:t>
      </w:r>
      <w:r>
        <w:rPr>
          <w:i/>
        </w:rPr>
        <w:t>P9</w:t>
      </w:r>
      <w:r>
        <w:rPr/>
        <w:t>) and the extended register (</w:t>
      </w:r>
      <w:r>
        <w:rPr>
          <w:i/>
        </w:rPr>
        <w:t>P10</w:t>
      </w:r>
      <w:r>
        <w:rPr/>
        <w:t xml:space="preserve"> and </w:t>
      </w:r>
      <w:r>
        <w:rPr>
          <w:i/>
        </w:rPr>
        <w:t>PP10</w:t>
      </w:r>
      <w:r>
        <w:rPr/>
        <w:t xml:space="preserve">) matrices. A suitable threshold value may be chosen to align measured </w:t>
      </w:r>
      <w:r>
        <w:rPr>
          <w:i/>
        </w:rPr>
        <w:t>p</w:t>
      </w:r>
      <w:r>
        <w:rPr/>
        <w:t>IC</w:t>
      </w:r>
      <w:r>
        <w:rPr>
          <w:vertAlign w:val="subscript"/>
        </w:rPr>
        <w:t>50</w:t>
      </w:r>
      <w:r>
        <w:rPr/>
        <w:t>exp with predicted score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00:56:00Z</dcterms:created>
  <dc:creator>C. Parry</dc:creator>
  <dc:description/>
  <dc:language>en-US</dc:language>
  <cp:lastModifiedBy>C. Parry</cp:lastModifiedBy>
  <cp:lastPrinted>2008-09-22T14:12:00Z</cp:lastPrinted>
  <dcterms:modified xsi:type="dcterms:W3CDTF">2008-10-08T21:07:00Z</dcterms:modified>
  <cp:revision>6</cp:revision>
  <dc:subject/>
  <dc:title>peptide</dc:title>
</cp:coreProperties>
</file>